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1AA9B" w14:textId="65498BCA" w:rsidR="00ED2D54" w:rsidRPr="00B71360" w:rsidRDefault="00ED2D54" w:rsidP="00B71360">
      <w:pPr>
        <w:pStyle w:val="Heading1"/>
        <w:rPr>
          <w:lang w:val="en-GB"/>
        </w:rPr>
      </w:pPr>
      <w:bookmarkStart w:id="0" w:name="_Hlk39597400"/>
      <w:r>
        <w:rPr>
          <w:lang w:val="en-GB"/>
        </w:rPr>
        <w:t>S</w:t>
      </w:r>
      <w:r w:rsidR="006E4C55">
        <w:rPr>
          <w:lang w:val="en-GB"/>
        </w:rPr>
        <w:t>2 Table.</w:t>
      </w:r>
      <w:r w:rsidRPr="00E30BF2">
        <w:rPr>
          <w:lang w:val="en-GB"/>
        </w:rPr>
        <w:t xml:space="preserve"> Critical </w:t>
      </w:r>
      <w:r>
        <w:rPr>
          <w:lang w:val="en-GB"/>
        </w:rPr>
        <w:t>a</w:t>
      </w:r>
      <w:r w:rsidRPr="00E30BF2">
        <w:rPr>
          <w:lang w:val="en-GB"/>
        </w:rPr>
        <w:t xml:space="preserve">ppraisal </w:t>
      </w:r>
      <w:r>
        <w:rPr>
          <w:lang w:val="en-GB"/>
        </w:rPr>
        <w:t>assessment in detail</w:t>
      </w:r>
      <w:r w:rsidR="006E4C55">
        <w:rPr>
          <w:lang w:val="en-GB"/>
        </w:rPr>
        <w:t>.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1"/>
        <w:gridCol w:w="1129"/>
        <w:gridCol w:w="1129"/>
        <w:gridCol w:w="1129"/>
        <w:gridCol w:w="1129"/>
        <w:gridCol w:w="1129"/>
        <w:gridCol w:w="1129"/>
        <w:gridCol w:w="1129"/>
      </w:tblGrid>
      <w:tr w:rsidR="00B71360" w:rsidRPr="00B71360" w14:paraId="0A116F57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A4DC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b/>
                <w:bCs/>
                <w:lang w:val="en-US"/>
              </w:rPr>
            </w:pPr>
            <w:bookmarkStart w:id="1" w:name="_GoBack"/>
            <w:r w:rsidRPr="00B71360">
              <w:rPr>
                <w:rFonts w:ascii="Times" w:hAnsi="Times" w:cs="Calibri"/>
                <w:b/>
                <w:bCs/>
                <w:lang w:val="en-US"/>
              </w:rPr>
              <w:t>First Autho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73BD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Q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E76F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Q2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620B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Q2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10D0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Q2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DA08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Q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A3627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Q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5FEE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Q5</w:t>
            </w:r>
          </w:p>
        </w:tc>
      </w:tr>
      <w:tr w:rsidR="00B71360" w:rsidRPr="00B71360" w14:paraId="1AED9505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91AA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Adams OP, 20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0151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500F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A2209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981D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81E4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D802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A182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</w:tr>
      <w:tr w:rsidR="00B71360" w:rsidRPr="00B71360" w14:paraId="3366C09D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A962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Adams OP, 20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FAFB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3B20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18E2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6952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4DB1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6376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95FA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0032A99D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81D0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Albarran NB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F69A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4A45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0E5A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65DC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7902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1F63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08CB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0C436565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1A5C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Andrews CM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2AB6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64EE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EE96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E338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B5A3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01F01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3731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5E566D65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9588F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Ávila Sansores GM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44B3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55A0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AFC4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E26A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DF19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92F4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87ED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3EB9A9CE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FA87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Bermeo-Cabrera J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F935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502F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0AA8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BF31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9633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1099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A4F1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0CC9D6E9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42C5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Bersusa AA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6AE2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4A56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B1F7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2DC0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0543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C4B2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BEA5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617DF2A5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6712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Cardenas M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0AA1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3A3BA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0375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7AFC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EBDA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EAC9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F557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67228AD4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283E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Carvalho S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BE8B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BE1F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7A12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D733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AB59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43D5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1046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2AF561F4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4D5B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Castro B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67F4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DA56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0303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7BF1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9FBB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B789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D5CF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32B1CBF4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B93C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Chary A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0ED5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F123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A33A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D451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F997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FEAA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938B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7FC0C03C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A12B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Dekker AM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C4CA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62EB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9E55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0E8F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53C5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7D64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530E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3C5D3F1F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BCD3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Eliaschewitz F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C5D9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E726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85E8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FD50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B97C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97B7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342F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4ECA1FFB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B5AF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Faria CCC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E3D6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679A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6B2D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7EFD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A0AF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36E1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9413D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5A1206BB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9CA3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Fort MP, 20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F2DE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161F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8398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34F4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6086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E141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49B2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2BA8ADCB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9917A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Fort MP, 20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DA58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424E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896B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B802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0AB3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6372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E8D8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15293972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0033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García Castro M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9015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6548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6B5F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05BB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A525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6BB6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08E2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2523B7DB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D796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Goldín L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6ED4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8E77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5404F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F379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3AC9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D0DA7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92D1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7C0B9077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100A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Henrique NN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229E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E881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6C56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FAFF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FB09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65A5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55C8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</w:tr>
      <w:tr w:rsidR="00B71360" w:rsidRPr="00B71360" w14:paraId="35F53091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22BD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Lagunes-Córdoba 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9BDE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8754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9185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8785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D38D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A290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5EA9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7BD864A5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50DB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Lenz R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C9DB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B6D1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D3FB1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594D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C38B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80C2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65DC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658D5788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A077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Lerman I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D9EC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0E86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05C0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87E7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8A55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B31E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7239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63B8D3B8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3EA0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Lopez Stewart G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5DE6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27A9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7181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47E7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4F0C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5CFB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DAB7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0DAFCF9A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F169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Medina Fernández J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30D3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E560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68DE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F98F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BE35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E6A5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323C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7BCD8865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BFFA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Moura PC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C09D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2DC0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F6DE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818B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8668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1A77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2BEC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0CD61312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67C3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Oliveira DM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7DE4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778F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18DC3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5428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654B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CCD3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A986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15A0DCDA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6570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Oliveira NF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692C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A665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5D7D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6866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F372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4625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D3E6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</w:tr>
      <w:tr w:rsidR="00B71360" w:rsidRPr="00B71360" w14:paraId="1505F853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5575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Péres DS, 2006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4444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D117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3033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FA67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2916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1ED3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6696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7144FDF9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4373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Péres DS, 20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6C8C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1D3B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4B1C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5217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0D97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62CBB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F365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78E177A0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02D2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Péres DS, 20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0CFA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B83E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FF1E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04BF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E1D4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6775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C840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293C2C3E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71DB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Perez-Leon S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C31E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4245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3163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90CE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2007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7E42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8F56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0DFFC0BE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A119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Pinzón-Rocha M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21AE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0226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5CD7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869E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4BA8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4E2E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1762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7CAF9759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2006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Quintana AA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759C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BC44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96300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DAB5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36CB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DA9B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42B5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725AFC0E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E1D0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Rodríguez-Morán M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B89F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8205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DAD7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5158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7F80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39E9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772C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</w:tr>
      <w:tr w:rsidR="00B71360" w:rsidRPr="00B71360" w14:paraId="4E78B41D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4950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Roopnarinesingh N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615C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DF37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11DD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2177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A4A8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BB07C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5F6C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2A898582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2A07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Salci MA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3C11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3557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376D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345E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CF44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30C7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253E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0B11DD58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395B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Santos AFL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4080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5510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375B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8532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A352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56E3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2CA9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0E71B365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5231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Santos ECB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F934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0E80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3007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64CA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7273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92C1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C915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332C20A3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BE0E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Souza MLP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045D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3A12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ACFA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D1C3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FA4E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5D34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684A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</w:tr>
      <w:tr w:rsidR="00B71360" w:rsidRPr="00B71360" w14:paraId="761BCB2B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CCD8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Stacciarini TSG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4A1D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2402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3D9B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4B24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905D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303F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B1CC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6D202C5C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E186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Taylor C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ACA9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9B10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A4F8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91DD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BC05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F8D2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6AAB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700A5C33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2A54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Teston EF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A94B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49069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F2A0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BE71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E59E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C552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A94C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505ECED1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FFC6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Torres HC, 20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03AAA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6A65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7C04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9375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DF27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C30A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3339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33B161A8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1132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Torres HC, 20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86FD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89A6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8137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FC95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B29C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D983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584B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3110D44F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C499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Vencio S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F09D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9E9A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5965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660C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C6B5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EE4C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AE5D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3B122346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DABB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Vigeta SMG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A0B31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2602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E9A5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4F3D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A99E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E175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347B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</w:tr>
      <w:tr w:rsidR="00B71360" w:rsidRPr="00B71360" w14:paraId="53FFE756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0035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Wint YB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C919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B4E0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CAD5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2E42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7AE8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FE66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8054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3D88407A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AA6F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oshida VC</w:t>
            </w:r>
            <w:r w:rsidRPr="00B71360">
              <w:rPr>
                <w:rStyle w:val="apple-converted-space"/>
                <w:rFonts w:ascii="Times" w:hAnsi="Times" w:cs="Calibri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3E13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4D20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19391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11C0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DE4A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8E06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4FF0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50EB1DB1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1E641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lastRenderedPageBreak/>
              <w:t>Gouveia BdLA, 2020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34D3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5A53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053A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6D0E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97C4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1460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69122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31C69997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DEE4D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Gouveia BdLA, 2020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FF032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79A5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A0DC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E2D0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355A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A43F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DE8B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08B19682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FF042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Rodríguez Salvá 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F454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20967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95AD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F2E3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BF53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A98D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65ED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</w:tr>
      <w:tr w:rsidR="00B71360" w:rsidRPr="00B71360" w14:paraId="1894BFB4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E7AD6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Whittemore 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325E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01C33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B0CF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C4BF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B61C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3E74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CD85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1B7A24BA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8B200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da Gama CA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96D6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C6408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7A6C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B72C9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66B1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6D06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650B9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09F6175E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DFC5F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Pesantes MA, 20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B739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4F662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E4294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CF6E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385B7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A184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26E8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47CED62D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EB362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Parra D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9818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3B38E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3422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E71A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B853D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3570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E16D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</w:tr>
      <w:tr w:rsidR="00B71360" w:rsidRPr="00B71360" w14:paraId="379DFB4D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FB4C4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Pesantes MA, 20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AD22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4E0EF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20FC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3EF2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B7FC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25E8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1E57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tr w:rsidR="00B71360" w:rsidRPr="00B71360" w14:paraId="12C60C69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BE7B5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ieblas-Bedolla 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F4FB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F1EA6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A8A32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4880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2D1DA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96E4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8DB6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03A2A833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D6D3A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de Souza Rocha N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81F69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DE1205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5F36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788FE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8F325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B2B0B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F0D0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UNCLEAR</w:t>
            </w:r>
          </w:p>
        </w:tc>
      </w:tr>
      <w:tr w:rsidR="00B71360" w:rsidRPr="00B71360" w14:paraId="36DF5326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1B4EEC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Juárez-Ramírez 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F758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3C5B97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color w:val="000000"/>
                <w:lang w:val="en-US"/>
              </w:rPr>
            </w:pPr>
            <w:r w:rsidRPr="00B71360">
              <w:rPr>
                <w:rFonts w:ascii="Times" w:hAnsi="Times" w:cs="Calibr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2756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E466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EFB43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A1521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95A0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</w:tr>
      <w:tr w:rsidR="00B71360" w:rsidRPr="00B71360" w14:paraId="79985D8B" w14:textId="77777777" w:rsidTr="00B71360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5B0C6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De Lima Santo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B58D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C4A28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5CBC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6822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CFB19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9C680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00F3DF" w14:textId="77777777" w:rsidR="00B71360" w:rsidRPr="00B71360" w:rsidRDefault="00B71360" w:rsidP="00B71360">
            <w:pPr>
              <w:spacing w:after="0"/>
              <w:rPr>
                <w:rFonts w:ascii="Times" w:hAnsi="Times" w:cs="Calibri"/>
                <w:lang w:val="en-US"/>
              </w:rPr>
            </w:pPr>
            <w:r w:rsidRPr="00B71360">
              <w:rPr>
                <w:rFonts w:ascii="Times" w:hAnsi="Times" w:cs="Calibri"/>
                <w:lang w:val="en-US"/>
              </w:rPr>
              <w:t>YES</w:t>
            </w:r>
          </w:p>
        </w:tc>
      </w:tr>
      <w:bookmarkEnd w:id="1"/>
    </w:tbl>
    <w:p w14:paraId="19729270" w14:textId="77777777" w:rsidR="000030A2" w:rsidRDefault="000030A2" w:rsidP="00846BEE">
      <w:pPr>
        <w:pStyle w:val="BodyText"/>
        <w:spacing w:line="360" w:lineRule="auto"/>
        <w:jc w:val="left"/>
        <w:rPr>
          <w:rFonts w:ascii="Times New Roman" w:hAnsi="Times New Roman" w:cs="Times New Roman"/>
          <w:color w:val="A6A6A6" w:themeColor="background1" w:themeShade="A6"/>
          <w:lang w:val="en-GB"/>
        </w:rPr>
      </w:pPr>
    </w:p>
    <w:p w14:paraId="5B68844A" w14:textId="77777777" w:rsidR="00F67B0A" w:rsidRDefault="00F67B0A" w:rsidP="00846BEE">
      <w:pPr>
        <w:pStyle w:val="BodyText"/>
        <w:spacing w:line="360" w:lineRule="auto"/>
        <w:jc w:val="left"/>
        <w:rPr>
          <w:rFonts w:ascii="Times New Roman" w:hAnsi="Times New Roman" w:cs="Times New Roman"/>
          <w:color w:val="A6A6A6" w:themeColor="background1" w:themeShade="A6"/>
          <w:lang w:val="en-GB"/>
        </w:rPr>
      </w:pPr>
    </w:p>
    <w:p w14:paraId="53A7EE29" w14:textId="77777777" w:rsidR="00844307" w:rsidRDefault="00844307" w:rsidP="00846BEE">
      <w:pPr>
        <w:pStyle w:val="BodyText"/>
        <w:spacing w:line="360" w:lineRule="auto"/>
        <w:jc w:val="left"/>
        <w:rPr>
          <w:rFonts w:ascii="Times New Roman" w:hAnsi="Times New Roman" w:cs="Times New Roman"/>
          <w:color w:val="A6A6A6" w:themeColor="background1" w:themeShade="A6"/>
          <w:lang w:val="en-GB"/>
        </w:rPr>
      </w:pPr>
    </w:p>
    <w:p w14:paraId="6C688E95" w14:textId="77777777" w:rsidR="00844307" w:rsidRDefault="00844307" w:rsidP="00846BEE">
      <w:pPr>
        <w:pStyle w:val="BodyText"/>
        <w:spacing w:line="360" w:lineRule="auto"/>
        <w:jc w:val="left"/>
        <w:rPr>
          <w:rFonts w:ascii="Times New Roman" w:hAnsi="Times New Roman" w:cs="Times New Roman"/>
          <w:color w:val="A6A6A6" w:themeColor="background1" w:themeShade="A6"/>
          <w:lang w:val="en-GB"/>
        </w:rPr>
      </w:pPr>
    </w:p>
    <w:p w14:paraId="0232D55B" w14:textId="33156469" w:rsidR="00ED2D54" w:rsidRPr="00153968" w:rsidRDefault="00844307" w:rsidP="00C56DF9">
      <w:pPr>
        <w:pStyle w:val="BodyText"/>
        <w:rPr>
          <w:rFonts w:ascii="Times New Roman" w:hAnsi="Times New Roman" w:cs="Times New Roman"/>
          <w:color w:val="A6A6A6" w:themeColor="background1" w:themeShade="A6"/>
          <w:lang w:val="en-GB"/>
        </w:rPr>
      </w:pPr>
      <w:r>
        <w:rPr>
          <w:rFonts w:ascii="Times New Roman" w:eastAsiaTheme="minorHAnsi" w:hAnsi="Times New Roman" w:cs="Times New Roman"/>
          <w:noProof/>
          <w:color w:val="A6A6A6" w:themeColor="background1" w:themeShade="A6"/>
          <w:szCs w:val="22"/>
          <w:lang w:val="en-GB" w:eastAsia="en-US" w:bidi="ar-SA"/>
        </w:rPr>
        <w:fldChar w:fldCharType="begin"/>
      </w:r>
      <w:r w:rsidRPr="00B71360">
        <w:rPr>
          <w:rFonts w:ascii="Times New Roman" w:hAnsi="Times New Roman" w:cs="Times New Roman"/>
          <w:color w:val="A6A6A6" w:themeColor="background1" w:themeShade="A6"/>
          <w:lang w:val="en-GB"/>
        </w:rPr>
        <w:instrText xml:space="preserve"> ADDIN EN.REFLIST </w:instrText>
      </w:r>
      <w:r>
        <w:rPr>
          <w:rFonts w:ascii="Times New Roman" w:eastAsiaTheme="minorHAnsi" w:hAnsi="Times New Roman" w:cs="Times New Roman"/>
          <w:noProof/>
          <w:color w:val="A6A6A6" w:themeColor="background1" w:themeShade="A6"/>
          <w:szCs w:val="22"/>
          <w:lang w:val="en-GB" w:eastAsia="en-US" w:bidi="ar-SA"/>
        </w:rPr>
        <w:fldChar w:fldCharType="end"/>
      </w:r>
    </w:p>
    <w:sectPr w:rsidR="00ED2D54" w:rsidRPr="00153968" w:rsidSect="00B7136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59FFD" w14:textId="77777777" w:rsidR="00B55824" w:rsidRDefault="00B55824" w:rsidP="009A674C">
      <w:pPr>
        <w:spacing w:after="0" w:line="240" w:lineRule="auto"/>
      </w:pPr>
      <w:r>
        <w:separator/>
      </w:r>
    </w:p>
  </w:endnote>
  <w:endnote w:type="continuationSeparator" w:id="0">
    <w:p w14:paraId="386FD6AA" w14:textId="77777777" w:rsidR="00B55824" w:rsidRDefault="00B55824" w:rsidP="009A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AFD31" w14:textId="77777777" w:rsidR="00B55824" w:rsidRDefault="00B55824" w:rsidP="009A674C">
      <w:pPr>
        <w:spacing w:after="0" w:line="240" w:lineRule="auto"/>
      </w:pPr>
      <w:r>
        <w:separator/>
      </w:r>
    </w:p>
  </w:footnote>
  <w:footnote w:type="continuationSeparator" w:id="0">
    <w:p w14:paraId="7CF300A1" w14:textId="77777777" w:rsidR="00B55824" w:rsidRDefault="00B55824" w:rsidP="009A67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6F322D"/>
    <w:multiLevelType w:val="hybridMultilevel"/>
    <w:tmpl w:val="F0FA636E"/>
    <w:lvl w:ilvl="0" w:tplc="1DCECA3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5A469A"/>
    <w:multiLevelType w:val="hybridMultilevel"/>
    <w:tmpl w:val="0F408A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p5px2eqtaw0aeaswyvpazr99tswf9re52r&quot;&gt;My EndNote Library&lt;record-ids&gt;&lt;item&gt;142&lt;/item&gt;&lt;/record-ids&gt;&lt;/item&gt;&lt;/Libraries&gt;"/>
  </w:docVars>
  <w:rsids>
    <w:rsidRoot w:val="009D3680"/>
    <w:rsid w:val="000030A2"/>
    <w:rsid w:val="000A16C9"/>
    <w:rsid w:val="000C0513"/>
    <w:rsid w:val="001005A8"/>
    <w:rsid w:val="00105143"/>
    <w:rsid w:val="00105638"/>
    <w:rsid w:val="001214CB"/>
    <w:rsid w:val="00125859"/>
    <w:rsid w:val="00146F42"/>
    <w:rsid w:val="00153968"/>
    <w:rsid w:val="00173930"/>
    <w:rsid w:val="00190685"/>
    <w:rsid w:val="001B2BC7"/>
    <w:rsid w:val="001C5798"/>
    <w:rsid w:val="0023636D"/>
    <w:rsid w:val="00237021"/>
    <w:rsid w:val="00237BF6"/>
    <w:rsid w:val="00252C30"/>
    <w:rsid w:val="002911E9"/>
    <w:rsid w:val="002F4770"/>
    <w:rsid w:val="0030199B"/>
    <w:rsid w:val="0030481A"/>
    <w:rsid w:val="00317C0D"/>
    <w:rsid w:val="00364052"/>
    <w:rsid w:val="0038690A"/>
    <w:rsid w:val="003B4DB2"/>
    <w:rsid w:val="003B7F95"/>
    <w:rsid w:val="003D23C2"/>
    <w:rsid w:val="003D496B"/>
    <w:rsid w:val="003E44B3"/>
    <w:rsid w:val="003E6685"/>
    <w:rsid w:val="00422C44"/>
    <w:rsid w:val="004230C1"/>
    <w:rsid w:val="0043031E"/>
    <w:rsid w:val="0043568B"/>
    <w:rsid w:val="004521A8"/>
    <w:rsid w:val="004C68C0"/>
    <w:rsid w:val="004E6923"/>
    <w:rsid w:val="00540D18"/>
    <w:rsid w:val="005425B3"/>
    <w:rsid w:val="00557311"/>
    <w:rsid w:val="005B1710"/>
    <w:rsid w:val="0060596C"/>
    <w:rsid w:val="00641687"/>
    <w:rsid w:val="00682884"/>
    <w:rsid w:val="00695810"/>
    <w:rsid w:val="006C0D84"/>
    <w:rsid w:val="006C7CEA"/>
    <w:rsid w:val="006E0D10"/>
    <w:rsid w:val="006E138B"/>
    <w:rsid w:val="006E4C55"/>
    <w:rsid w:val="00704F3D"/>
    <w:rsid w:val="00711FD6"/>
    <w:rsid w:val="007528C1"/>
    <w:rsid w:val="007577C7"/>
    <w:rsid w:val="00776CF1"/>
    <w:rsid w:val="007C2DAB"/>
    <w:rsid w:val="007F0E2B"/>
    <w:rsid w:val="007F2F2A"/>
    <w:rsid w:val="00804648"/>
    <w:rsid w:val="00823D7A"/>
    <w:rsid w:val="00844307"/>
    <w:rsid w:val="0084499D"/>
    <w:rsid w:val="00846BEE"/>
    <w:rsid w:val="00875DC8"/>
    <w:rsid w:val="008B7750"/>
    <w:rsid w:val="008C2CC8"/>
    <w:rsid w:val="008E5325"/>
    <w:rsid w:val="008F06B1"/>
    <w:rsid w:val="008F759D"/>
    <w:rsid w:val="009305CE"/>
    <w:rsid w:val="00980A97"/>
    <w:rsid w:val="00997FA3"/>
    <w:rsid w:val="009A045E"/>
    <w:rsid w:val="009A674C"/>
    <w:rsid w:val="009D3680"/>
    <w:rsid w:val="00A251D7"/>
    <w:rsid w:val="00A25756"/>
    <w:rsid w:val="00A83682"/>
    <w:rsid w:val="00A86823"/>
    <w:rsid w:val="00AA4D30"/>
    <w:rsid w:val="00B249DF"/>
    <w:rsid w:val="00B55824"/>
    <w:rsid w:val="00B71360"/>
    <w:rsid w:val="00B806FF"/>
    <w:rsid w:val="00BF5C6F"/>
    <w:rsid w:val="00C206EF"/>
    <w:rsid w:val="00C360CD"/>
    <w:rsid w:val="00C56DF9"/>
    <w:rsid w:val="00C96177"/>
    <w:rsid w:val="00CA09ED"/>
    <w:rsid w:val="00CA18F3"/>
    <w:rsid w:val="00CC74A7"/>
    <w:rsid w:val="00D72856"/>
    <w:rsid w:val="00DC2254"/>
    <w:rsid w:val="00E03B2C"/>
    <w:rsid w:val="00E30BF2"/>
    <w:rsid w:val="00E37275"/>
    <w:rsid w:val="00E615F5"/>
    <w:rsid w:val="00ED2D54"/>
    <w:rsid w:val="00ED78B6"/>
    <w:rsid w:val="00F215F8"/>
    <w:rsid w:val="00F6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0928A"/>
  <w15:docId w15:val="{F28B859D-8096-4DFF-AC0B-CB974225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5A8"/>
    <w:pPr>
      <w:keepNext/>
      <w:keepLines/>
      <w:spacing w:before="24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5A8"/>
    <w:rPr>
      <w:rFonts w:asciiTheme="majorHAnsi" w:eastAsiaTheme="majorEastAsia" w:hAnsiTheme="majorHAnsi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E37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03B2C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sz w:val="28"/>
      <w:szCs w:val="28"/>
      <w:lang w:eastAsia="es-ES" w:bidi="es-ES"/>
    </w:rPr>
  </w:style>
  <w:style w:type="character" w:customStyle="1" w:styleId="BodyTextChar">
    <w:name w:val="Body Text Char"/>
    <w:basedOn w:val="DefaultParagraphFont"/>
    <w:link w:val="BodyText"/>
    <w:uiPriority w:val="1"/>
    <w:rsid w:val="00E03B2C"/>
    <w:rPr>
      <w:rFonts w:ascii="Arial" w:eastAsia="Arial" w:hAnsi="Arial" w:cs="Arial"/>
      <w:sz w:val="28"/>
      <w:szCs w:val="28"/>
      <w:lang w:eastAsia="es-ES" w:bidi="es-ES"/>
    </w:rPr>
  </w:style>
  <w:style w:type="paragraph" w:styleId="ListParagraph">
    <w:name w:val="List Paragraph"/>
    <w:basedOn w:val="Normal"/>
    <w:uiPriority w:val="34"/>
    <w:qFormat/>
    <w:rsid w:val="002F47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67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74C"/>
  </w:style>
  <w:style w:type="paragraph" w:styleId="Footer">
    <w:name w:val="footer"/>
    <w:basedOn w:val="Normal"/>
    <w:link w:val="FooterChar"/>
    <w:uiPriority w:val="99"/>
    <w:unhideWhenUsed/>
    <w:rsid w:val="009A67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74C"/>
  </w:style>
  <w:style w:type="paragraph" w:customStyle="1" w:styleId="EndNoteBibliographyTitle">
    <w:name w:val="EndNote Bibliography Title"/>
    <w:basedOn w:val="Normal"/>
    <w:link w:val="EndNoteBibliographyTitleCar"/>
    <w:rsid w:val="000030A2"/>
    <w:pPr>
      <w:spacing w:after="0"/>
      <w:jc w:val="center"/>
    </w:pPr>
    <w:rPr>
      <w:rFonts w:ascii="Arial" w:hAnsi="Arial" w:cs="Arial"/>
      <w:noProof/>
      <w:sz w:val="28"/>
      <w:lang w:val="en-US"/>
    </w:rPr>
  </w:style>
  <w:style w:type="character" w:customStyle="1" w:styleId="EndNoteBibliographyTitleCar">
    <w:name w:val="EndNote Bibliography Title Car"/>
    <w:basedOn w:val="BodyTextChar"/>
    <w:link w:val="EndNoteBibliographyTitle"/>
    <w:rsid w:val="000030A2"/>
    <w:rPr>
      <w:rFonts w:ascii="Arial" w:eastAsia="Arial" w:hAnsi="Arial" w:cs="Arial"/>
      <w:noProof/>
      <w:sz w:val="28"/>
      <w:szCs w:val="28"/>
      <w:lang w:val="en-US" w:eastAsia="es-ES" w:bidi="es-ES"/>
    </w:rPr>
  </w:style>
  <w:style w:type="paragraph" w:customStyle="1" w:styleId="EndNoteBibliography">
    <w:name w:val="EndNote Bibliography"/>
    <w:basedOn w:val="Normal"/>
    <w:link w:val="EndNoteBibliographyCar"/>
    <w:rsid w:val="000030A2"/>
    <w:pPr>
      <w:spacing w:line="240" w:lineRule="auto"/>
    </w:pPr>
    <w:rPr>
      <w:rFonts w:ascii="Arial" w:hAnsi="Arial" w:cs="Arial"/>
      <w:noProof/>
      <w:sz w:val="28"/>
      <w:lang w:val="en-US"/>
    </w:rPr>
  </w:style>
  <w:style w:type="character" w:customStyle="1" w:styleId="EndNoteBibliographyCar">
    <w:name w:val="EndNote Bibliography Car"/>
    <w:basedOn w:val="BodyTextChar"/>
    <w:link w:val="EndNoteBibliography"/>
    <w:rsid w:val="000030A2"/>
    <w:rPr>
      <w:rFonts w:ascii="Arial" w:eastAsia="Arial" w:hAnsi="Arial" w:cs="Arial"/>
      <w:noProof/>
      <w:sz w:val="28"/>
      <w:szCs w:val="28"/>
      <w:lang w:val="en-US" w:eastAsia="es-ES" w:bidi="es-E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14CB"/>
    <w:pPr>
      <w:spacing w:before="480" w:line="276" w:lineRule="auto"/>
      <w:jc w:val="left"/>
      <w:outlineLvl w:val="9"/>
    </w:pPr>
    <w:rPr>
      <w:bCs/>
      <w:color w:val="2E74B5" w:themeColor="accent1" w:themeShade="BF"/>
      <w:szCs w:val="28"/>
      <w:lang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1214C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214C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4C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B71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0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FB194-E00A-6A4B-9972-4C0D81626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sco Blasco, Mar</dc:creator>
  <cp:lastModifiedBy>Microsoft Office User</cp:lastModifiedBy>
  <cp:revision>2</cp:revision>
  <dcterms:created xsi:type="dcterms:W3CDTF">2020-07-20T16:48:00Z</dcterms:created>
  <dcterms:modified xsi:type="dcterms:W3CDTF">2020-07-20T16:48:00Z</dcterms:modified>
</cp:coreProperties>
</file>